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OLE_LINK1"/>
      <w:r>
        <w:rPr>
          <w:rFonts w:eastAsia="Times New Roman" w:cs="Times New Roman" w:ascii="Times New Roman" w:hAnsi="Times New Roman"/>
          <w:color w:val="000000"/>
        </w:rPr>
        <w:t xml:space="preserve">Table S4. Putative lineage-specific gene duplications in </w:t>
      </w:r>
      <w:r>
        <w:rPr>
          <w:rFonts w:eastAsia="Times New Roman" w:cs="Times New Roman" w:ascii="Times New Roman" w:hAnsi="Times New Roman"/>
          <w:i/>
          <w:color w:val="000000"/>
        </w:rPr>
        <w:t>w</w:t>
      </w:r>
      <w:r>
        <w:rPr>
          <w:rFonts w:eastAsia="Times New Roman" w:cs="Times New Roman" w:ascii="Times New Roman" w:hAnsi="Times New Roman"/>
          <w:color w:val="000000"/>
        </w:rPr>
        <w:t xml:space="preserve">Mel. </w:t>
      </w:r>
      <w:bookmarkEnd w:id="0"/>
      <w:r>
        <w:rPr>
          <w:rFonts w:eastAsia="Times New Roman" w:cs="Times New Roman" w:ascii="Times New Roman" w:hAnsi="Times New Roman"/>
          <w:color w:val="000000"/>
        </w:rPr>
        <w:t xml:space="preserve">These were identified as those genes encoding proteins with better blastp matches to other proteins in </w:t>
      </w:r>
      <w:r>
        <w:rPr>
          <w:rFonts w:eastAsia="Times New Roman" w:cs="Times New Roman" w:ascii="Times New Roman" w:hAnsi="Times New Roman"/>
          <w:i/>
          <w:color w:val="000000"/>
        </w:rPr>
        <w:t>w</w:t>
      </w:r>
      <w:r>
        <w:rPr>
          <w:rFonts w:eastAsia="Times New Roman" w:cs="Times New Roman" w:ascii="Times New Roman" w:hAnsi="Times New Roman"/>
          <w:color w:val="000000"/>
        </w:rPr>
        <w:t xml:space="preserve">Mel compared to all other complete genom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6096"/>
        <w:gridCol w:w="33"/>
        <w:gridCol w:w="35"/>
      </w:tblGrid>
      <w:tr>
        <w:trPr/>
        <w:tc>
          <w:tcPr>
            <w:tcW w:w="24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and Gene IDs</w:t>
            </w:r>
          </w:p>
        </w:tc>
        <w:tc>
          <w:tcPr>
            <w:tcW w:w="6164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notation</w:t>
            </w:r>
          </w:p>
        </w:tc>
      </w:tr>
      <w:tr>
        <w:trPr/>
        <w:tc>
          <w:tcPr>
            <w:tcW w:w="2476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.</w:t>
            </w:r>
          </w:p>
        </w:tc>
        <w:tc>
          <w:tcPr>
            <w:tcW w:w="6164" w:type="dxa"/>
            <w:gridSpan w:val="3"/>
            <w:tcBorders>
              <w:top w:val="single" w:sz="6" w:space="0" w:color="008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9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4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9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13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9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3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4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9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1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8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2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9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2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9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14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9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3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3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5, ankyrin repeat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5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9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ankyrin repeat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4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7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, degenerat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0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5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89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5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1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6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3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5, site-specific recombinase, resolvase famil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8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site-specific recombinase, resolvase famil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7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3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8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8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7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minor tail protein Z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4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5, minor tail protein Z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9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7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4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0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8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ulatory protein RepA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0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gulatory protein RepA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1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2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9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13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9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3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9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2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3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interruption-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87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truncatio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3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8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4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4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8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baseplate assembly protein W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4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5, baseplate assembly protein W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5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8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baseplate assembly protein J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3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5, baseplate assembly protein J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6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3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3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7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3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82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8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8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2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15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09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19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0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0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2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2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6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2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, degenerat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0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13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verse transcriptase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9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verse transcriptas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9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verse transcriptase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1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9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3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2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4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c family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6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c family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3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1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5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4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3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5, ankyrin repeat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8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ankyrin repeat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3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5, ankyrin repeat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8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ankyrin repeat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5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8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8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8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6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3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1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2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2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4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5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1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1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8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3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4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22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4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7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3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8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8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8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NH endonuclease family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4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verse transcriptase, interruption-C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29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0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+/H+ antiporter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1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+/H+ antiporter family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0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1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07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1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7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5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28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29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5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28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2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15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0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09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3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1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4 famil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6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4 famil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5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4 family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4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4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verse transcriptase, truncatio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1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verse transcriptase, interruption-C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5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4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22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6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9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1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7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22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1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2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5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1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4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8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4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4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0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3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1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3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IS5 family, OrfB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8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03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rmease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03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mbrane protein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39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9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4, DNA methylas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6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DNA methylas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0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9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6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1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9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4, terminase large subunit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6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phage LambdaW1, terminase large subunit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2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9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6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3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2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6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4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1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lation elongation factor Tu (tuf-1)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8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lation elongation factor Tu (tuf-2)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5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89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4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6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0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7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7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1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86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27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8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8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0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7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49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78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78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0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3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enA/THI-4 family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4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al regulator, putativ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1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5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al regulator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2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al regulator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2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al regulator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08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al regulator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62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al regulator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5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criptional regulator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6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2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11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33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3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49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kyrin repeat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35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kyrin repeat domain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4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792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79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5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907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degenerat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5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ransposase, degenerat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6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118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served 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0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7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33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034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8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50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NA mismatch repair protein MutL-2 (mutL-2)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306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NA mismatch repair protein MutL-1 (mutL-1)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59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5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opolysaccharide synthesis protein ExoD-related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151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opolysaccharide synthesis protein ExoD-related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60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220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0809</w:t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othetical protei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129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u w:val="single"/>
              </w:rPr>
              <w:t>Family 61.</w:t>
            </w:r>
          </w:p>
        </w:tc>
        <w:tc>
          <w:tcPr>
            <w:tcW w:w="6164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eastAsia="Times New Roman" w:cs="Times New Roman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</w:rPr>
            </w:r>
          </w:p>
        </w:tc>
      </w:tr>
      <w:tr>
        <w:trPr/>
        <w:tc>
          <w:tcPr>
            <w:tcW w:w="247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07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naJ domain protein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47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D1074</w:t>
            </w:r>
          </w:p>
        </w:tc>
        <w:tc>
          <w:tcPr>
            <w:tcW w:w="6096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naJ domain protein</w:t>
            </w:r>
          </w:p>
        </w:tc>
        <w:tc>
          <w:tcPr>
            <w:tcW w:w="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4-08T14:15:00Z</dcterms:created>
  <dc:creator>Jonathan A. Eisen</dc:creator>
  <dc:description/>
  <dc:language>en-US</dc:language>
  <cp:lastModifiedBy>Trial User</cp:lastModifiedBy>
  <dcterms:modified xsi:type="dcterms:W3CDTF">2004-01-04T16:31:00Z</dcterms:modified>
  <cp:revision>24</cp:revision>
  <dc:subject/>
  <dc:title>ORF01328</dc:title>
</cp:coreProperties>
</file>